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638B50" w14:textId="77777777" w:rsidR="009F68E4" w:rsidRPr="000E327E" w:rsidRDefault="009F68E4" w:rsidP="009F68E4">
      <w:pPr>
        <w:rPr>
          <w:rFonts w:ascii="Arial" w:hAnsi="Arial" w:cs="Arial"/>
        </w:rPr>
      </w:pPr>
    </w:p>
    <w:tbl>
      <w:tblPr>
        <w:tblW w:w="1026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2160"/>
        <w:gridCol w:w="1800"/>
        <w:gridCol w:w="1980"/>
        <w:gridCol w:w="2340"/>
        <w:gridCol w:w="1980"/>
      </w:tblGrid>
      <w:tr w:rsidR="009F68E4" w:rsidRPr="005E74B0" w14:paraId="2817F382" w14:textId="77777777" w:rsidTr="00180103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6A35" w14:textId="77777777" w:rsidR="009F68E4" w:rsidRPr="005E74B0" w:rsidRDefault="009F68E4" w:rsidP="0018010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covery Group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B4D8B" w14:textId="77777777" w:rsidR="009F68E4" w:rsidRPr="005E74B0" w:rsidRDefault="009F68E4" w:rsidP="0018010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 Response (N=137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AA29D" w14:textId="77777777" w:rsidR="009F68E4" w:rsidRPr="005E74B0" w:rsidRDefault="009F68E4" w:rsidP="0018010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rtial Recovery (N=31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D4810" w14:textId="77777777" w:rsidR="009F68E4" w:rsidRPr="005E74B0" w:rsidRDefault="009F68E4" w:rsidP="0018010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plete Recovery (N=63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5E48" w14:textId="77777777" w:rsidR="009F68E4" w:rsidRPr="005E74B0" w:rsidRDefault="009F68E4" w:rsidP="0018010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 (N=231)</w:t>
            </w:r>
          </w:p>
        </w:tc>
      </w:tr>
      <w:tr w:rsidR="009F68E4" w:rsidRPr="005E74B0" w14:paraId="330E0AB3" w14:textId="77777777" w:rsidTr="00180103">
        <w:trPr>
          <w:trHeight w:val="27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585BD" w14:textId="77777777" w:rsidR="009F68E4" w:rsidRPr="005E74B0" w:rsidRDefault="009F68E4" w:rsidP="0018010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itial Serviceable Hearing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487063" w14:textId="77777777" w:rsidR="009F68E4" w:rsidRPr="005E74B0" w:rsidRDefault="009F68E4" w:rsidP="001801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4B0">
              <w:rPr>
                <w:rFonts w:ascii="Arial" w:hAnsi="Arial" w:cs="Arial"/>
                <w:color w:val="000000"/>
                <w:sz w:val="22"/>
                <w:szCs w:val="22"/>
              </w:rPr>
              <w:t>40 (30.5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C5FCE" w14:textId="77777777" w:rsidR="009F68E4" w:rsidRPr="005E74B0" w:rsidRDefault="009F68E4" w:rsidP="001801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4B0">
              <w:rPr>
                <w:rFonts w:ascii="Arial" w:hAnsi="Arial" w:cs="Arial"/>
                <w:color w:val="000000"/>
                <w:sz w:val="22"/>
                <w:szCs w:val="22"/>
              </w:rPr>
              <w:t>8 (28.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C43381" w14:textId="77777777" w:rsidR="009F68E4" w:rsidRPr="005E74B0" w:rsidRDefault="009F68E4" w:rsidP="001801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4B0">
              <w:rPr>
                <w:rFonts w:ascii="Arial" w:hAnsi="Arial" w:cs="Arial"/>
                <w:color w:val="000000"/>
                <w:sz w:val="22"/>
                <w:szCs w:val="22"/>
              </w:rPr>
              <w:t>39 (68.4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8DB9E" w14:textId="77777777" w:rsidR="009F68E4" w:rsidRPr="005E74B0" w:rsidRDefault="009F68E4" w:rsidP="001801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4B0">
              <w:rPr>
                <w:rFonts w:ascii="Arial" w:hAnsi="Arial" w:cs="Arial"/>
                <w:color w:val="000000"/>
                <w:sz w:val="22"/>
                <w:szCs w:val="22"/>
              </w:rPr>
              <w:t>87 (40.3%)</w:t>
            </w:r>
          </w:p>
        </w:tc>
      </w:tr>
      <w:tr w:rsidR="009F68E4" w:rsidRPr="005E74B0" w14:paraId="397A2C6B" w14:textId="77777777" w:rsidTr="00180103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D47C0" w14:textId="77777777" w:rsidR="009F68E4" w:rsidRPr="005E74B0" w:rsidRDefault="009F68E4" w:rsidP="001801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itial PT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6589B" w14:textId="77777777" w:rsidR="009F68E4" w:rsidRPr="005E74B0" w:rsidRDefault="009F68E4" w:rsidP="001801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4B0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78.8 dB (±41.2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21392" w14:textId="77777777" w:rsidR="009F68E4" w:rsidRPr="005E74B0" w:rsidRDefault="009F68E4" w:rsidP="001801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4B0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62.1 dB (±30.4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572AD" w14:textId="77777777" w:rsidR="009F68E4" w:rsidRPr="005E74B0" w:rsidRDefault="009F68E4" w:rsidP="001801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4B0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32.8 dB (±32.7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D17E4" w14:textId="77777777" w:rsidR="009F68E4" w:rsidRPr="005E74B0" w:rsidRDefault="009F68E4" w:rsidP="001801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4B0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64.5 dB (±42.6)</w:t>
            </w:r>
          </w:p>
        </w:tc>
      </w:tr>
      <w:tr w:rsidR="009F68E4" w:rsidRPr="005E74B0" w14:paraId="52E6E64C" w14:textId="77777777" w:rsidTr="00180103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6CD41" w14:textId="77777777" w:rsidR="009F68E4" w:rsidRPr="005E74B0" w:rsidRDefault="009F68E4" w:rsidP="001801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itial WR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CFBEC" w14:textId="77777777" w:rsidR="009F68E4" w:rsidRPr="005E74B0" w:rsidRDefault="009F68E4" w:rsidP="001801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4B0">
              <w:rPr>
                <w:rFonts w:ascii="Arial" w:hAnsi="Arial" w:cs="Arial"/>
                <w:color w:val="000000"/>
                <w:sz w:val="22"/>
                <w:szCs w:val="22"/>
              </w:rPr>
              <w:t>44.7% (</w:t>
            </w:r>
            <w:r w:rsidRPr="005E74B0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±43.0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96740" w14:textId="77777777" w:rsidR="009F68E4" w:rsidRPr="005E74B0" w:rsidRDefault="009F68E4" w:rsidP="001801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4B0">
              <w:rPr>
                <w:rFonts w:ascii="Arial" w:hAnsi="Arial" w:cs="Arial"/>
                <w:color w:val="000000"/>
                <w:sz w:val="22"/>
                <w:szCs w:val="22"/>
              </w:rPr>
              <w:t>55.6% (</w:t>
            </w:r>
            <w:r w:rsidRPr="005E74B0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±33.3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AC5E9" w14:textId="77777777" w:rsidR="009F68E4" w:rsidRPr="005E74B0" w:rsidRDefault="009F68E4" w:rsidP="001801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4B0">
              <w:rPr>
                <w:rFonts w:ascii="Arial" w:hAnsi="Arial" w:cs="Arial"/>
                <w:color w:val="000000"/>
                <w:sz w:val="22"/>
                <w:szCs w:val="22"/>
              </w:rPr>
              <w:t>78.4% (</w:t>
            </w:r>
            <w:r w:rsidRPr="005E74B0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±35.2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564E" w14:textId="77777777" w:rsidR="009F68E4" w:rsidRPr="005E74B0" w:rsidRDefault="009F68E4" w:rsidP="001801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4B0">
              <w:rPr>
                <w:rFonts w:ascii="Arial" w:hAnsi="Arial" w:cs="Arial"/>
                <w:color w:val="000000"/>
                <w:sz w:val="22"/>
                <w:szCs w:val="22"/>
              </w:rPr>
              <w:t>55.0% (</w:t>
            </w:r>
            <w:r w:rsidRPr="005E74B0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±42.3)</w:t>
            </w:r>
          </w:p>
        </w:tc>
      </w:tr>
    </w:tbl>
    <w:p w14:paraId="7F1DC41A" w14:textId="77777777" w:rsidR="009F68E4" w:rsidRDefault="009F68E4" w:rsidP="009F68E4">
      <w:pPr>
        <w:spacing w:line="480" w:lineRule="auto"/>
        <w:ind w:firstLine="720"/>
        <w:rPr>
          <w:rFonts w:ascii="Arial" w:hAnsi="Arial" w:cs="Arial"/>
          <w:b/>
          <w:bCs/>
          <w:sz w:val="22"/>
          <w:szCs w:val="22"/>
        </w:rPr>
      </w:pPr>
    </w:p>
    <w:p w14:paraId="6C1469AC" w14:textId="3BBDB582" w:rsidR="009F68E4" w:rsidRPr="005B63B3" w:rsidRDefault="009F68E4" w:rsidP="009F68E4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9F68E4">
        <w:rPr>
          <w:rFonts w:ascii="Arial" w:hAnsi="Arial" w:cs="Arial"/>
          <w:b/>
          <w:bCs/>
          <w:sz w:val="22"/>
          <w:szCs w:val="22"/>
        </w:rPr>
        <w:t>Table S1.</w:t>
      </w:r>
      <w:r w:rsidRPr="009F68E4">
        <w:rPr>
          <w:rFonts w:ascii="Arial" w:hAnsi="Arial" w:cs="Arial"/>
          <w:sz w:val="22"/>
          <w:szCs w:val="22"/>
        </w:rPr>
        <w:t xml:space="preserve"> </w:t>
      </w:r>
      <w:r w:rsidRPr="009F68E4">
        <w:rPr>
          <w:rFonts w:ascii="Arial" w:hAnsi="Arial" w:cs="Arial"/>
          <w:b/>
          <w:bCs/>
          <w:sz w:val="22"/>
          <w:szCs w:val="22"/>
        </w:rPr>
        <w:t>Initial Hearing Serviceability, PTA, and WRS According to Final Recovery Status</w:t>
      </w:r>
      <w:r w:rsidRPr="009F68E4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Proportion of patients presenting with serviceable hearing and initial PTA and WRS according to final recovery status.</w:t>
      </w:r>
    </w:p>
    <w:p w14:paraId="35FC673F" w14:textId="77777777" w:rsidR="00033DBF" w:rsidRDefault="00033DBF"/>
    <w:sectPr w:rsidR="00033DBF" w:rsidSect="00A663AC">
      <w:headerReference w:type="even" r:id="rId4"/>
      <w:head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3873729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626D355" w14:textId="77777777" w:rsidR="000E327E" w:rsidRDefault="009F68E4" w:rsidP="002D120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865AC9" w14:textId="77777777" w:rsidR="000E327E" w:rsidRDefault="009F68E4" w:rsidP="000C491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739681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BCC5811" w14:textId="77777777" w:rsidR="000E327E" w:rsidRDefault="009F68E4" w:rsidP="002D120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5B7E9C" w14:textId="77777777" w:rsidR="000E327E" w:rsidRDefault="009F68E4" w:rsidP="000C491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8E4"/>
    <w:rsid w:val="00014B83"/>
    <w:rsid w:val="00033DBF"/>
    <w:rsid w:val="00055BDA"/>
    <w:rsid w:val="00077A55"/>
    <w:rsid w:val="00082974"/>
    <w:rsid w:val="000F317C"/>
    <w:rsid w:val="0011793C"/>
    <w:rsid w:val="0013210F"/>
    <w:rsid w:val="001459F5"/>
    <w:rsid w:val="001460BB"/>
    <w:rsid w:val="001560E3"/>
    <w:rsid w:val="00196693"/>
    <w:rsid w:val="001A235C"/>
    <w:rsid w:val="001E3507"/>
    <w:rsid w:val="001F543C"/>
    <w:rsid w:val="00212078"/>
    <w:rsid w:val="002203A9"/>
    <w:rsid w:val="00221235"/>
    <w:rsid w:val="00231E5E"/>
    <w:rsid w:val="002350A5"/>
    <w:rsid w:val="00252EEA"/>
    <w:rsid w:val="002560C9"/>
    <w:rsid w:val="002616ED"/>
    <w:rsid w:val="00293162"/>
    <w:rsid w:val="002B6DC2"/>
    <w:rsid w:val="002B6E94"/>
    <w:rsid w:val="00313CA8"/>
    <w:rsid w:val="003241E2"/>
    <w:rsid w:val="003244CE"/>
    <w:rsid w:val="003248F0"/>
    <w:rsid w:val="003319C0"/>
    <w:rsid w:val="00343CA5"/>
    <w:rsid w:val="0038265E"/>
    <w:rsid w:val="003C4496"/>
    <w:rsid w:val="003E03A3"/>
    <w:rsid w:val="003E7D20"/>
    <w:rsid w:val="003F4136"/>
    <w:rsid w:val="00401A23"/>
    <w:rsid w:val="00417274"/>
    <w:rsid w:val="00431BF9"/>
    <w:rsid w:val="00451775"/>
    <w:rsid w:val="00461980"/>
    <w:rsid w:val="00491986"/>
    <w:rsid w:val="00493B56"/>
    <w:rsid w:val="004B7203"/>
    <w:rsid w:val="004C1081"/>
    <w:rsid w:val="004C1D7A"/>
    <w:rsid w:val="004E530D"/>
    <w:rsid w:val="004E6FB0"/>
    <w:rsid w:val="004F2BC0"/>
    <w:rsid w:val="004F7CD3"/>
    <w:rsid w:val="00506FCE"/>
    <w:rsid w:val="0051486D"/>
    <w:rsid w:val="0051770E"/>
    <w:rsid w:val="0055702D"/>
    <w:rsid w:val="00585E82"/>
    <w:rsid w:val="00590D09"/>
    <w:rsid w:val="005A0604"/>
    <w:rsid w:val="00616679"/>
    <w:rsid w:val="00622D43"/>
    <w:rsid w:val="00624CED"/>
    <w:rsid w:val="00641C43"/>
    <w:rsid w:val="00674D7B"/>
    <w:rsid w:val="00680517"/>
    <w:rsid w:val="006941C2"/>
    <w:rsid w:val="006D0253"/>
    <w:rsid w:val="006E6388"/>
    <w:rsid w:val="006F4BA8"/>
    <w:rsid w:val="00710DB8"/>
    <w:rsid w:val="007158DA"/>
    <w:rsid w:val="00740BE6"/>
    <w:rsid w:val="00796F59"/>
    <w:rsid w:val="00797D3D"/>
    <w:rsid w:val="007D36E6"/>
    <w:rsid w:val="007F01B4"/>
    <w:rsid w:val="007F09EF"/>
    <w:rsid w:val="00825C12"/>
    <w:rsid w:val="0084238F"/>
    <w:rsid w:val="008423A6"/>
    <w:rsid w:val="00845934"/>
    <w:rsid w:val="00847D7B"/>
    <w:rsid w:val="0086127E"/>
    <w:rsid w:val="008629C9"/>
    <w:rsid w:val="0086439C"/>
    <w:rsid w:val="00896C1A"/>
    <w:rsid w:val="008A6AD5"/>
    <w:rsid w:val="008D080D"/>
    <w:rsid w:val="008D7FE2"/>
    <w:rsid w:val="00914382"/>
    <w:rsid w:val="00914EFB"/>
    <w:rsid w:val="00933CB1"/>
    <w:rsid w:val="009345BF"/>
    <w:rsid w:val="009420A9"/>
    <w:rsid w:val="009603B7"/>
    <w:rsid w:val="009944F8"/>
    <w:rsid w:val="009A685B"/>
    <w:rsid w:val="009C66F0"/>
    <w:rsid w:val="009D4A8F"/>
    <w:rsid w:val="009E1E4C"/>
    <w:rsid w:val="009F68E4"/>
    <w:rsid w:val="00A00739"/>
    <w:rsid w:val="00A037A8"/>
    <w:rsid w:val="00A43F24"/>
    <w:rsid w:val="00A67C62"/>
    <w:rsid w:val="00A915EF"/>
    <w:rsid w:val="00A97825"/>
    <w:rsid w:val="00AA261E"/>
    <w:rsid w:val="00AB1624"/>
    <w:rsid w:val="00AB5440"/>
    <w:rsid w:val="00AD39B0"/>
    <w:rsid w:val="00AD39B8"/>
    <w:rsid w:val="00AF151E"/>
    <w:rsid w:val="00AF36FB"/>
    <w:rsid w:val="00B52F0D"/>
    <w:rsid w:val="00B53100"/>
    <w:rsid w:val="00B918E8"/>
    <w:rsid w:val="00BC0C54"/>
    <w:rsid w:val="00BC4651"/>
    <w:rsid w:val="00BD1435"/>
    <w:rsid w:val="00BE0434"/>
    <w:rsid w:val="00BE4654"/>
    <w:rsid w:val="00BF4EE8"/>
    <w:rsid w:val="00BF707F"/>
    <w:rsid w:val="00C02100"/>
    <w:rsid w:val="00C210D2"/>
    <w:rsid w:val="00C622A1"/>
    <w:rsid w:val="00C81856"/>
    <w:rsid w:val="00CA0567"/>
    <w:rsid w:val="00CA1E36"/>
    <w:rsid w:val="00CB71CF"/>
    <w:rsid w:val="00CB765E"/>
    <w:rsid w:val="00CC60D7"/>
    <w:rsid w:val="00CD7734"/>
    <w:rsid w:val="00CE01A6"/>
    <w:rsid w:val="00CF4F1B"/>
    <w:rsid w:val="00D045B3"/>
    <w:rsid w:val="00D2232D"/>
    <w:rsid w:val="00D22781"/>
    <w:rsid w:val="00D42914"/>
    <w:rsid w:val="00D61110"/>
    <w:rsid w:val="00D61DB7"/>
    <w:rsid w:val="00D732AE"/>
    <w:rsid w:val="00D82624"/>
    <w:rsid w:val="00DE2F64"/>
    <w:rsid w:val="00DF216B"/>
    <w:rsid w:val="00DF7AC2"/>
    <w:rsid w:val="00E24056"/>
    <w:rsid w:val="00E254B1"/>
    <w:rsid w:val="00E30818"/>
    <w:rsid w:val="00E31898"/>
    <w:rsid w:val="00E450F6"/>
    <w:rsid w:val="00E45E56"/>
    <w:rsid w:val="00E655A6"/>
    <w:rsid w:val="00E76A66"/>
    <w:rsid w:val="00E87539"/>
    <w:rsid w:val="00E877E3"/>
    <w:rsid w:val="00E90E33"/>
    <w:rsid w:val="00E915C0"/>
    <w:rsid w:val="00EA2A38"/>
    <w:rsid w:val="00EA6122"/>
    <w:rsid w:val="00EA78A0"/>
    <w:rsid w:val="00EC72A1"/>
    <w:rsid w:val="00ED2B09"/>
    <w:rsid w:val="00EE2F9D"/>
    <w:rsid w:val="00EF7114"/>
    <w:rsid w:val="00F03F87"/>
    <w:rsid w:val="00F30434"/>
    <w:rsid w:val="00F410C6"/>
    <w:rsid w:val="00F5108C"/>
    <w:rsid w:val="00F621BB"/>
    <w:rsid w:val="00F62E79"/>
    <w:rsid w:val="00FA14CA"/>
    <w:rsid w:val="00FB1BDD"/>
    <w:rsid w:val="00FD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B216E"/>
  <w15:chartTrackingRefBased/>
  <w15:docId w15:val="{1C0EDD0C-7D8F-FD41-8C98-13C640A5E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8E4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8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68E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F68E4"/>
  </w:style>
  <w:style w:type="character" w:styleId="PageNumber">
    <w:name w:val="page number"/>
    <w:basedOn w:val="DefaultParagraphFont"/>
    <w:uiPriority w:val="99"/>
    <w:semiHidden/>
    <w:unhideWhenUsed/>
    <w:rsid w:val="009F68E4"/>
  </w:style>
  <w:style w:type="character" w:styleId="LineNumber">
    <w:name w:val="line number"/>
    <w:basedOn w:val="DefaultParagraphFont"/>
    <w:uiPriority w:val="99"/>
    <w:semiHidden/>
    <w:unhideWhenUsed/>
    <w:rsid w:val="009F6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 Kennedy</dc:creator>
  <cp:keywords/>
  <dc:description/>
  <cp:lastModifiedBy>Devin Kennedy</cp:lastModifiedBy>
  <cp:revision>1</cp:revision>
  <dcterms:created xsi:type="dcterms:W3CDTF">2025-08-21T20:07:00Z</dcterms:created>
  <dcterms:modified xsi:type="dcterms:W3CDTF">2025-08-21T20:11:00Z</dcterms:modified>
</cp:coreProperties>
</file>